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6: Usual care provided: Number of patients admitted to hospital &amp; number of overnight stays in the preceding 3 month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702"/>
        <w:gridCol w:w="808"/>
        <w:gridCol w:w="747"/>
        <w:gridCol w:w="769"/>
        <w:gridCol w:w="703"/>
        <w:gridCol w:w="808"/>
        <w:gridCol w:w="746"/>
        <w:gridCol w:w="769"/>
        <w:gridCol w:w="703"/>
        <w:gridCol w:w="808"/>
        <w:gridCol w:w="746"/>
        <w:gridCol w:w="769"/>
        <w:gridCol w:w="730"/>
        <w:gridCol w:w="808"/>
        <w:gridCol w:w="746"/>
        <w:gridCol w:w="769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upuncture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selling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sual Care</w:t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overnight stay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overnight stay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overnight stays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overnight stays</w:t>
            </w:r>
          </w:p>
        </w:tc>
      </w:tr>
      <w:tr>
        <w:trPr/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spital Ward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1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6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5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4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15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8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2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8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1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7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95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7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·1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3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tensive Car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8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87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206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ntal Health Unit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8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87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206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82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·61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·44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8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87" w:leader="none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206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1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5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24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24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6:04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6:05:00Z</dcterms:modified>
  <cp:revision>3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